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090CE" w14:textId="3C1C4ED6" w:rsidR="008802EF" w:rsidRPr="006372A3" w:rsidRDefault="006372A3" w:rsidP="006372A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6372A3">
        <w:rPr>
          <w:rFonts w:ascii="Times New Roman" w:hAnsi="Times New Roman" w:cs="Times New Roman"/>
          <w:b/>
          <w:i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6372A3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6372A3">
        <w:rPr>
          <w:rFonts w:ascii="Times New Roman" w:hAnsi="Times New Roman" w:cs="Times New Roman"/>
          <w:iCs/>
          <w:sz w:val="24"/>
          <w:szCs w:val="24"/>
        </w:rPr>
        <w:t>NPCs identification. (A) Morphology of NPCs in monolayer cultures (original magnification, x40). (a) Cell masses of primary NPCs. The cytoplasm-vacuolated notochordal cells (arrow) were seen in the primary NPCs. (b) NPCs migrated out of the partially digested NP tissues (arrow). (c) NPCs at passage 3. The cytoplasm-vacuolated notochordal cells gradually disappeared. (B) Detection of the NPC phenotypic markers through immunofluorescence staining (original magnification, x200).</w:t>
      </w:r>
      <w:bookmarkStart w:id="0" w:name="_GoBack"/>
      <w:bookmarkEnd w:id="0"/>
    </w:p>
    <w:sectPr w:rsidR="008802EF" w:rsidRPr="00637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6CF85" w14:textId="77777777" w:rsidR="002E11C1" w:rsidRDefault="002E11C1" w:rsidP="006372A3">
      <w:r>
        <w:separator/>
      </w:r>
    </w:p>
  </w:endnote>
  <w:endnote w:type="continuationSeparator" w:id="0">
    <w:p w14:paraId="7DA899B2" w14:textId="77777777" w:rsidR="002E11C1" w:rsidRDefault="002E11C1" w:rsidP="00637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3AE04" w14:textId="77777777" w:rsidR="002E11C1" w:rsidRDefault="002E11C1" w:rsidP="006372A3">
      <w:r>
        <w:separator/>
      </w:r>
    </w:p>
  </w:footnote>
  <w:footnote w:type="continuationSeparator" w:id="0">
    <w:p w14:paraId="38908284" w14:textId="77777777" w:rsidR="002E11C1" w:rsidRDefault="002E11C1" w:rsidP="00637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F7239"/>
    <w:rsid w:val="002E11C1"/>
    <w:rsid w:val="006372A3"/>
    <w:rsid w:val="008802EF"/>
    <w:rsid w:val="009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97C2C"/>
  <w15:chartTrackingRefBased/>
  <w15:docId w15:val="{6BF7FF11-FEFD-4555-A5F1-5EFB08C7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2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2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露</dc:creator>
  <cp:keywords/>
  <dc:description/>
  <cp:lastModifiedBy>陈露</cp:lastModifiedBy>
  <cp:revision>2</cp:revision>
  <dcterms:created xsi:type="dcterms:W3CDTF">2018-08-26T14:08:00Z</dcterms:created>
  <dcterms:modified xsi:type="dcterms:W3CDTF">2018-08-26T14:10:00Z</dcterms:modified>
</cp:coreProperties>
</file>